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2EBE5" w14:textId="595BD716" w:rsidR="00574EFB" w:rsidRPr="00004D89" w:rsidRDefault="00574EFB" w:rsidP="00574E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 xml:space="preserve">Table </w:t>
      </w:r>
      <w:r w:rsidR="00B25CB7" w:rsidRPr="00004D89">
        <w:rPr>
          <w:rFonts w:ascii="Times New Roman" w:hAnsi="Times New Roman" w:cs="Times New Roman"/>
          <w:sz w:val="20"/>
          <w:szCs w:val="20"/>
        </w:rPr>
        <w:t>S</w:t>
      </w:r>
      <w:r w:rsidR="00217E4B">
        <w:rPr>
          <w:rFonts w:ascii="Times New Roman" w:hAnsi="Times New Roman" w:cs="Times New Roman"/>
          <w:sz w:val="20"/>
          <w:szCs w:val="20"/>
        </w:rPr>
        <w:t>1</w:t>
      </w:r>
      <w:r w:rsidRPr="00004D89">
        <w:rPr>
          <w:rFonts w:ascii="Times New Roman" w:hAnsi="Times New Roman" w:cs="Times New Roman"/>
          <w:sz w:val="20"/>
          <w:szCs w:val="20"/>
        </w:rPr>
        <w:t xml:space="preserve"> List of primers for qPCR</w:t>
      </w:r>
    </w:p>
    <w:tbl>
      <w:tblPr>
        <w:tblW w:w="8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135"/>
      </w:tblGrid>
      <w:tr w:rsidR="00574EFB" w:rsidRPr="00004D89" w14:paraId="668CF109" w14:textId="77777777" w:rsidTr="000047F0">
        <w:trPr>
          <w:trHeight w:val="433"/>
        </w:trPr>
        <w:tc>
          <w:tcPr>
            <w:tcW w:w="1526" w:type="dxa"/>
            <w:shd w:val="clear" w:color="auto" w:fill="auto"/>
            <w:vAlign w:val="center"/>
          </w:tcPr>
          <w:p w14:paraId="4D5097D1" w14:textId="77777777" w:rsidR="00574EFB" w:rsidRPr="00004D89" w:rsidRDefault="00574EFB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27DD0EC9" w14:textId="7CD0018A" w:rsidR="00574EFB" w:rsidRPr="00004D89" w:rsidRDefault="00574EFB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(5’-3’)</w:t>
            </w:r>
          </w:p>
        </w:tc>
      </w:tr>
      <w:tr w:rsidR="00F2515C" w:rsidRPr="00004D89" w14:paraId="7939B531" w14:textId="77777777" w:rsidTr="000047F0">
        <w:trPr>
          <w:trHeight w:val="43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4807D311" w14:textId="2D49EE18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Circ_0088300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6F39031F" w14:textId="52D8038B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AAGCTGGACTGGAGGCTTTATTT</w:t>
            </w:r>
          </w:p>
        </w:tc>
      </w:tr>
      <w:tr w:rsidR="00F2515C" w:rsidRPr="00004D89" w14:paraId="564531E8" w14:textId="77777777" w:rsidTr="000047F0">
        <w:trPr>
          <w:trHeight w:val="423"/>
        </w:trPr>
        <w:tc>
          <w:tcPr>
            <w:tcW w:w="1526" w:type="dxa"/>
            <w:vMerge/>
            <w:shd w:val="clear" w:color="auto" w:fill="auto"/>
            <w:vAlign w:val="center"/>
          </w:tcPr>
          <w:p w14:paraId="35E91F99" w14:textId="77777777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4B6E01BB" w14:textId="440CC170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CAGGTCAACCCTGAGGTTCCG</w:t>
            </w:r>
          </w:p>
        </w:tc>
      </w:tr>
      <w:tr w:rsidR="00F2515C" w:rsidRPr="00004D89" w14:paraId="1DFAAE12" w14:textId="77777777" w:rsidTr="000047F0">
        <w:trPr>
          <w:trHeight w:val="43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37987C5B" w14:textId="743799DB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miR-1305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6FE77830" w14:textId="141659BA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 CTCAACTGGTGTCGTGGAGTCGGCAATTCAGTTGAGCAGTAGAG</w:t>
            </w:r>
          </w:p>
        </w:tc>
      </w:tr>
      <w:tr w:rsidR="00F2515C" w:rsidRPr="00004D89" w14:paraId="6C5A6B13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34F499EB" w14:textId="77777777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26C19ABF" w14:textId="387CEF17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 ACACTCCAGCTGGGGTGTTGAAACAATCT</w:t>
            </w:r>
          </w:p>
        </w:tc>
      </w:tr>
      <w:tr w:rsidR="00F2515C" w:rsidRPr="00004D89" w14:paraId="29EC0354" w14:textId="77777777" w:rsidTr="000047F0">
        <w:trPr>
          <w:trHeight w:val="42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63CAA200" w14:textId="42067C05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6FB5BBA1" w14:textId="3865CCA4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T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GTTCGTCATGGGTGTGAAC</w:t>
            </w:r>
          </w:p>
        </w:tc>
      </w:tr>
      <w:tr w:rsidR="00F2515C" w:rsidRPr="00004D89" w14:paraId="0B4BF463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5E488076" w14:textId="77777777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1E750BA1" w14:textId="34687915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ATGGCATGGACTGTGGTCAT</w:t>
            </w:r>
          </w:p>
        </w:tc>
      </w:tr>
      <w:tr w:rsidR="00F2515C" w:rsidRPr="00004D89" w14:paraId="00020CF0" w14:textId="77777777" w:rsidTr="000047F0">
        <w:trPr>
          <w:trHeight w:val="43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7BEB25B8" w14:textId="7C69FFEF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0713070C" w14:textId="26F9FBBD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CTCGCTTCG GCAGCACA</w:t>
            </w:r>
          </w:p>
        </w:tc>
      </w:tr>
      <w:tr w:rsidR="00F2515C" w:rsidRPr="00004D89" w14:paraId="41697552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69B701CA" w14:textId="77777777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2CCCA1D7" w14:textId="5F3B44B8" w:rsidR="00F2515C" w:rsidRPr="00004D89" w:rsidRDefault="00F2515C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</w:tr>
      <w:tr w:rsidR="00913F53" w:rsidRPr="00004D89" w14:paraId="544F13BD" w14:textId="77777777" w:rsidTr="000047F0">
        <w:trPr>
          <w:trHeight w:val="43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6083F716" w14:textId="4F2E8E8A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PSMD5 linear mRNA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41AAE63A" w14:textId="7FC8367C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TTCGATACAGGGTGTATGAGC</w:t>
            </w:r>
          </w:p>
        </w:tc>
      </w:tr>
      <w:tr w:rsidR="00913F53" w:rsidRPr="00004D89" w14:paraId="14AF182C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57A82229" w14:textId="77777777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68335775" w14:textId="3EDF259D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TGGCTCTGACCAACACATCC</w:t>
            </w:r>
          </w:p>
        </w:tc>
      </w:tr>
      <w:tr w:rsidR="00913F53" w:rsidRPr="00004D89" w14:paraId="566CF0FB" w14:textId="77777777" w:rsidTr="000047F0">
        <w:trPr>
          <w:trHeight w:val="42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05C697D2" w14:textId="68D93755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miR-1205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2EBAFC47" w14:textId="2619C03F" w:rsidR="00913F53" w:rsidRPr="00004D89" w:rsidRDefault="00117B59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5E45FE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CTGCAGGGTTTGCTTTGAGG</w:t>
            </w:r>
          </w:p>
        </w:tc>
      </w:tr>
      <w:tr w:rsidR="00913F53" w:rsidRPr="00004D89" w14:paraId="0147E90F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2C65A813" w14:textId="77777777" w:rsidR="00913F53" w:rsidRPr="00004D89" w:rsidRDefault="00913F53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52EDA10A" w14:textId="2F54231E" w:rsidR="00913F53" w:rsidRPr="00004D89" w:rsidRDefault="00117B59" w:rsidP="00004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5E45FE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CTCCAGAACAGGGTTGACAGG</w:t>
            </w:r>
          </w:p>
        </w:tc>
      </w:tr>
      <w:tr w:rsidR="00117B59" w:rsidRPr="00004D89" w14:paraId="7525A63D" w14:textId="77777777" w:rsidTr="000047F0">
        <w:trPr>
          <w:trHeight w:val="433"/>
        </w:trPr>
        <w:tc>
          <w:tcPr>
            <w:tcW w:w="1526" w:type="dxa"/>
            <w:vMerge w:val="restart"/>
            <w:shd w:val="clear" w:color="auto" w:fill="auto"/>
            <w:vAlign w:val="center"/>
          </w:tcPr>
          <w:p w14:paraId="420AE96A" w14:textId="0A85108B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miR-579</w:t>
            </w:r>
          </w:p>
        </w:tc>
        <w:tc>
          <w:tcPr>
            <w:tcW w:w="7135" w:type="dxa"/>
            <w:shd w:val="clear" w:color="auto" w:fill="auto"/>
            <w:vAlign w:val="center"/>
          </w:tcPr>
          <w:p w14:paraId="37A94E17" w14:textId="147FEFE0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7F1A32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CGTGCCGTTCATTTGGTATAAAC</w:t>
            </w:r>
          </w:p>
        </w:tc>
      </w:tr>
      <w:tr w:rsidR="00117B59" w:rsidRPr="00004D89" w14:paraId="29DDF23E" w14:textId="77777777" w:rsidTr="000047F0">
        <w:trPr>
          <w:trHeight w:val="433"/>
        </w:trPr>
        <w:tc>
          <w:tcPr>
            <w:tcW w:w="1526" w:type="dxa"/>
            <w:vMerge/>
            <w:shd w:val="clear" w:color="auto" w:fill="auto"/>
            <w:vAlign w:val="center"/>
          </w:tcPr>
          <w:p w14:paraId="3FEF6187" w14:textId="7777777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shd w:val="clear" w:color="auto" w:fill="auto"/>
            <w:vAlign w:val="center"/>
          </w:tcPr>
          <w:p w14:paraId="5D7D4571" w14:textId="1462CF3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F1A32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GAGCAGGGTCCGAGGT</w:t>
            </w:r>
          </w:p>
        </w:tc>
      </w:tr>
      <w:tr w:rsidR="00117B59" w:rsidRPr="00004D89" w14:paraId="0046F146" w14:textId="77777777" w:rsidTr="000047F0">
        <w:trPr>
          <w:trHeight w:val="433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D0DAC" w14:textId="13E8FC92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miR-607</w:t>
            </w: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81B6" w14:textId="76B5FAC6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7F1A32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ACACTCCAGCTGGGCTAGTGGTTCAAATCCAGA</w:t>
            </w:r>
          </w:p>
        </w:tc>
      </w:tr>
      <w:tr w:rsidR="00117B59" w:rsidRPr="00004D89" w14:paraId="449DC324" w14:textId="77777777" w:rsidTr="000047F0">
        <w:trPr>
          <w:trHeight w:val="433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2A8DA" w14:textId="7777777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834C" w14:textId="67728EE6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F1A32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CTCAACTGGTGTCGTGGAGTCGGCAATTCAGTTGAGGTTATAGA</w:t>
            </w:r>
          </w:p>
        </w:tc>
      </w:tr>
      <w:tr w:rsidR="00117B59" w:rsidRPr="00004D89" w14:paraId="0028DB29" w14:textId="77777777" w:rsidTr="000047F0">
        <w:trPr>
          <w:trHeight w:val="433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0F52" w14:textId="29F92680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KHDRBS3</w:t>
            </w: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CB56C" w14:textId="386CCCA3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 GAGGAGAAGTACCTGCCCGAG</w:t>
            </w:r>
          </w:p>
        </w:tc>
      </w:tr>
      <w:tr w:rsidR="00117B59" w:rsidRPr="00004D89" w14:paraId="04BEEC7C" w14:textId="77777777" w:rsidTr="000047F0">
        <w:trPr>
          <w:trHeight w:val="433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C6F2A" w14:textId="7777777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16BBC" w14:textId="6A377E02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 ATAGTAATCAGCACCACTTTGGGC</w:t>
            </w:r>
          </w:p>
        </w:tc>
      </w:tr>
      <w:tr w:rsidR="00117B59" w:rsidRPr="00004D89" w14:paraId="42412B0C" w14:textId="77777777" w:rsidTr="000047F0">
        <w:trPr>
          <w:trHeight w:val="433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2F4CA" w14:textId="6A9542BC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5B582" w14:textId="19BB2E6B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23DEA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ACAATTGGCATTCATTTTCCTG</w:t>
            </w:r>
          </w:p>
        </w:tc>
      </w:tr>
      <w:tr w:rsidR="00117B59" w:rsidRPr="00004D89" w14:paraId="122AAAB6" w14:textId="77777777" w:rsidTr="000047F0">
        <w:trPr>
          <w:trHeight w:val="433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D37A3" w14:textId="7777777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C3E9B" w14:textId="7CD2D785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23DEA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CCTGGGCCCAAACTTCCTA</w:t>
            </w:r>
          </w:p>
        </w:tc>
      </w:tr>
      <w:tr w:rsidR="00117B59" w:rsidRPr="00004D89" w14:paraId="27A32B28" w14:textId="77777777" w:rsidTr="000047F0">
        <w:trPr>
          <w:trHeight w:val="433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3B8E6" w14:textId="7537A19E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90C8D" w14:textId="4B8320B4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23DEA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GATCTCTAACGTCTGTCAGCTG</w:t>
            </w:r>
          </w:p>
        </w:tc>
      </w:tr>
      <w:tr w:rsidR="00117B59" w:rsidRPr="00004D89" w14:paraId="300ABF43" w14:textId="77777777" w:rsidTr="000047F0">
        <w:trPr>
          <w:trHeight w:val="433"/>
        </w:trPr>
        <w:tc>
          <w:tcPr>
            <w:tcW w:w="15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B5E45" w14:textId="77777777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C62E4" w14:textId="3651E34E" w:rsidR="00117B59" w:rsidRPr="00004D89" w:rsidRDefault="00117B59" w:rsidP="00117B5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23DEA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GAGGTCCAGGAT TCCTTCGATC</w:t>
            </w:r>
          </w:p>
        </w:tc>
      </w:tr>
    </w:tbl>
    <w:p w14:paraId="3EC4918E" w14:textId="2DD64819" w:rsidR="00574EFB" w:rsidRPr="00004D89" w:rsidRDefault="00574EFB" w:rsidP="00574E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10DBC4" w14:textId="38EB542F" w:rsidR="00574EFB" w:rsidRPr="00004D89" w:rsidRDefault="00574EFB" w:rsidP="00574E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 xml:space="preserve">Table </w:t>
      </w:r>
      <w:r w:rsidR="00B25CB7" w:rsidRPr="00004D89">
        <w:rPr>
          <w:rFonts w:ascii="Times New Roman" w:hAnsi="Times New Roman" w:cs="Times New Roman"/>
          <w:sz w:val="20"/>
          <w:szCs w:val="20"/>
        </w:rPr>
        <w:t>S</w:t>
      </w:r>
      <w:r w:rsidR="00217E4B">
        <w:rPr>
          <w:rFonts w:ascii="Times New Roman" w:hAnsi="Times New Roman" w:cs="Times New Roman"/>
          <w:sz w:val="20"/>
          <w:szCs w:val="20"/>
        </w:rPr>
        <w:t>2</w:t>
      </w:r>
      <w:r w:rsidRPr="00004D89">
        <w:rPr>
          <w:rFonts w:ascii="Times New Roman" w:hAnsi="Times New Roman" w:cs="Times New Roman"/>
          <w:sz w:val="20"/>
          <w:szCs w:val="20"/>
        </w:rPr>
        <w:t>. List of sequences for siRN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5980"/>
      </w:tblGrid>
      <w:tr w:rsidR="00574EFB" w:rsidRPr="00004D89" w14:paraId="58C27917" w14:textId="77777777" w:rsidTr="00812B16">
        <w:trPr>
          <w:trHeight w:val="458"/>
        </w:trPr>
        <w:tc>
          <w:tcPr>
            <w:tcW w:w="2263" w:type="dxa"/>
            <w:shd w:val="clear" w:color="auto" w:fill="auto"/>
          </w:tcPr>
          <w:p w14:paraId="1FCBB1B7" w14:textId="77777777" w:rsidR="00574EFB" w:rsidRPr="00004D89" w:rsidRDefault="00574EFB" w:rsidP="00812B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</w:p>
        </w:tc>
        <w:tc>
          <w:tcPr>
            <w:tcW w:w="5980" w:type="dxa"/>
            <w:shd w:val="clear" w:color="auto" w:fill="auto"/>
          </w:tcPr>
          <w:p w14:paraId="646D8635" w14:textId="77777777" w:rsidR="00574EFB" w:rsidRPr="00004D89" w:rsidRDefault="00574EFB" w:rsidP="00812B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equence(5' -3')</w:t>
            </w:r>
          </w:p>
        </w:tc>
      </w:tr>
      <w:tr w:rsidR="00913F53" w:rsidRPr="00004D89" w14:paraId="6F5C5911" w14:textId="77777777" w:rsidTr="00812B16">
        <w:trPr>
          <w:trHeight w:val="458"/>
        </w:trPr>
        <w:tc>
          <w:tcPr>
            <w:tcW w:w="2263" w:type="dxa"/>
            <w:vMerge w:val="restart"/>
            <w:shd w:val="clear" w:color="auto" w:fill="auto"/>
          </w:tcPr>
          <w:p w14:paraId="37AC5F64" w14:textId="17A5177F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-ZFP36#1</w:t>
            </w:r>
          </w:p>
        </w:tc>
        <w:tc>
          <w:tcPr>
            <w:tcW w:w="5980" w:type="dxa"/>
            <w:shd w:val="clear" w:color="auto" w:fill="auto"/>
          </w:tcPr>
          <w:p w14:paraId="6AD458B7" w14:textId="6824E20E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6E2E5F" w:rsidRPr="00004D89">
              <w:rPr>
                <w:rFonts w:ascii="Times New Roman" w:hAnsi="Times New Roman" w:cs="Times New Roman"/>
                <w:sz w:val="20"/>
                <w:szCs w:val="20"/>
              </w:rPr>
              <w:t>GCGCUACAAGACUGAGCUAUG</w:t>
            </w:r>
          </w:p>
        </w:tc>
      </w:tr>
      <w:tr w:rsidR="00913F53" w:rsidRPr="00004D89" w14:paraId="62AF3B75" w14:textId="77777777" w:rsidTr="00812B16">
        <w:trPr>
          <w:trHeight w:val="448"/>
        </w:trPr>
        <w:tc>
          <w:tcPr>
            <w:tcW w:w="2263" w:type="dxa"/>
            <w:vMerge/>
            <w:shd w:val="clear" w:color="auto" w:fill="auto"/>
          </w:tcPr>
          <w:p w14:paraId="44D1D34B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shd w:val="clear" w:color="auto" w:fill="auto"/>
          </w:tcPr>
          <w:p w14:paraId="40A3B04C" w14:textId="36393F86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6E2E5F" w:rsidRPr="00004D89">
              <w:rPr>
                <w:rFonts w:ascii="Times New Roman" w:hAnsi="Times New Roman" w:cs="Times New Roman"/>
                <w:sz w:val="20"/>
                <w:szCs w:val="20"/>
              </w:rPr>
              <w:t>UAGCUCAGUCUUGUAGCGCGA</w:t>
            </w:r>
          </w:p>
        </w:tc>
      </w:tr>
      <w:tr w:rsidR="00913F53" w:rsidRPr="00004D89" w14:paraId="61A28CC3" w14:textId="77777777" w:rsidTr="00812B16">
        <w:trPr>
          <w:trHeight w:val="458"/>
        </w:trPr>
        <w:tc>
          <w:tcPr>
            <w:tcW w:w="2263" w:type="dxa"/>
            <w:vMerge w:val="restart"/>
            <w:shd w:val="clear" w:color="auto" w:fill="auto"/>
          </w:tcPr>
          <w:p w14:paraId="7788EE43" w14:textId="3383210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-ZFP36#2</w:t>
            </w:r>
          </w:p>
        </w:tc>
        <w:tc>
          <w:tcPr>
            <w:tcW w:w="5980" w:type="dxa"/>
            <w:shd w:val="clear" w:color="auto" w:fill="auto"/>
          </w:tcPr>
          <w:p w14:paraId="5B297CB8" w14:textId="2A35DC68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6E2E5F" w:rsidRPr="00004D8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CGGAACUCUGUCACAAGU</w:t>
            </w:r>
          </w:p>
        </w:tc>
      </w:tr>
      <w:tr w:rsidR="00913F53" w:rsidRPr="00004D89" w14:paraId="4CC3455C" w14:textId="77777777" w:rsidTr="00812B16">
        <w:trPr>
          <w:trHeight w:val="458"/>
        </w:trPr>
        <w:tc>
          <w:tcPr>
            <w:tcW w:w="2263" w:type="dxa"/>
            <w:vMerge/>
            <w:shd w:val="clear" w:color="auto" w:fill="auto"/>
          </w:tcPr>
          <w:p w14:paraId="33FF0096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shd w:val="clear" w:color="auto" w:fill="auto"/>
          </w:tcPr>
          <w:p w14:paraId="58C65BF9" w14:textId="1B3ABB92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6E2E5F" w:rsidRPr="00004D89">
              <w:rPr>
                <w:rFonts w:ascii="Times New Roman" w:hAnsi="Times New Roman" w:cs="Times New Roman"/>
                <w:sz w:val="20"/>
                <w:szCs w:val="20"/>
              </w:rPr>
              <w:t>UUGUGACAGAGUUCCGUCUUG</w:t>
            </w:r>
          </w:p>
        </w:tc>
      </w:tr>
      <w:tr w:rsidR="00913F53" w:rsidRPr="00004D89" w14:paraId="2A6C289D" w14:textId="77777777" w:rsidTr="00812B16">
        <w:trPr>
          <w:trHeight w:val="458"/>
        </w:trPr>
        <w:tc>
          <w:tcPr>
            <w:tcW w:w="2263" w:type="dxa"/>
            <w:vMerge w:val="restart"/>
            <w:shd w:val="clear" w:color="auto" w:fill="auto"/>
          </w:tcPr>
          <w:p w14:paraId="49E8125B" w14:textId="40A0569C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-KHDRBS3#1</w:t>
            </w:r>
          </w:p>
        </w:tc>
        <w:tc>
          <w:tcPr>
            <w:tcW w:w="5980" w:type="dxa"/>
            <w:shd w:val="clear" w:color="auto" w:fill="auto"/>
          </w:tcPr>
          <w:p w14:paraId="6714F79D" w14:textId="55EF6817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F95F03" w:rsidRPr="00004D89">
              <w:rPr>
                <w:rFonts w:ascii="Times New Roman" w:hAnsi="Times New Roman" w:cs="Times New Roman"/>
                <w:sz w:val="20"/>
                <w:szCs w:val="20"/>
              </w:rPr>
              <w:t>GAAGAGUGGACUAACUCAAGA</w:t>
            </w:r>
          </w:p>
        </w:tc>
      </w:tr>
      <w:tr w:rsidR="00913F53" w:rsidRPr="00004D89" w14:paraId="59D16BC8" w14:textId="77777777" w:rsidTr="00A15FD8">
        <w:trPr>
          <w:trHeight w:val="458"/>
        </w:trPr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12B179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F5B60" w14:textId="47D3F490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F95F03" w:rsidRPr="00004D89">
              <w:rPr>
                <w:rFonts w:ascii="Times New Roman" w:hAnsi="Times New Roman" w:cs="Times New Roman"/>
                <w:sz w:val="20"/>
                <w:szCs w:val="20"/>
              </w:rPr>
              <w:t>UUGAGUUAGUCCACUCUUCUU</w:t>
            </w:r>
          </w:p>
        </w:tc>
      </w:tr>
      <w:tr w:rsidR="00913F53" w:rsidRPr="00004D89" w14:paraId="19D5C4F6" w14:textId="77777777" w:rsidTr="00F3792C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20C5CD" w14:textId="1054935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-KHDRBS3#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123C3" w14:textId="4CD8E91C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F95F03" w:rsidRPr="00004D89">
              <w:rPr>
                <w:rFonts w:ascii="Times New Roman" w:hAnsi="Times New Roman" w:cs="Times New Roman"/>
                <w:sz w:val="20"/>
                <w:szCs w:val="20"/>
              </w:rPr>
              <w:t>GCUGGGACAGAAAGUGUUAAU</w:t>
            </w:r>
          </w:p>
        </w:tc>
      </w:tr>
      <w:tr w:rsidR="00913F53" w:rsidRPr="00004D89" w14:paraId="6F8C5F39" w14:textId="77777777" w:rsidTr="00F3792C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1D208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34D61" w14:textId="1146911D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F95F03" w:rsidRPr="00004D89">
              <w:rPr>
                <w:rFonts w:ascii="Times New Roman" w:hAnsi="Times New Roman" w:cs="Times New Roman"/>
                <w:sz w:val="20"/>
                <w:szCs w:val="20"/>
              </w:rPr>
              <w:t>UAACACUUUCUGUCCCAGCUU</w:t>
            </w:r>
          </w:p>
        </w:tc>
      </w:tr>
      <w:tr w:rsidR="00913F53" w:rsidRPr="00004D89" w14:paraId="0ADBD096" w14:textId="77777777" w:rsidTr="00D90D1B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DF781" w14:textId="43FD5644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-QKI#1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FBFC" w14:textId="134C9C48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5A4517" w:rsidRPr="00004D89">
              <w:rPr>
                <w:rFonts w:ascii="Times New Roman" w:hAnsi="Times New Roman" w:cs="Times New Roman"/>
                <w:sz w:val="20"/>
                <w:szCs w:val="20"/>
              </w:rPr>
              <w:t>GAGCAGAAAUCAAAUUGAAGA</w:t>
            </w:r>
          </w:p>
        </w:tc>
      </w:tr>
      <w:tr w:rsidR="00913F53" w:rsidRPr="00004D89" w14:paraId="16701CE4" w14:textId="77777777" w:rsidTr="00D90D1B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DBC65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1477C" w14:textId="7F0EC15F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5A4517" w:rsidRPr="00004D89">
              <w:rPr>
                <w:rFonts w:ascii="Times New Roman" w:hAnsi="Times New Roman" w:cs="Times New Roman"/>
                <w:sz w:val="20"/>
                <w:szCs w:val="20"/>
              </w:rPr>
              <w:t>UUCAAUUUGAUUUCUGCUCUG</w:t>
            </w:r>
          </w:p>
        </w:tc>
      </w:tr>
      <w:tr w:rsidR="00913F53" w:rsidRPr="00004D89" w14:paraId="51537690" w14:textId="77777777" w:rsidTr="00CB571E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11D2F" w14:textId="5BC14C05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i-QKI#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9836B" w14:textId="14878723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sense: </w:t>
            </w:r>
            <w:r w:rsidR="005A4517" w:rsidRPr="00004D89">
              <w:rPr>
                <w:rFonts w:ascii="Times New Roman" w:hAnsi="Times New Roman" w:cs="Times New Roman"/>
                <w:sz w:val="20"/>
                <w:szCs w:val="20"/>
              </w:rPr>
              <w:t>GGAAAGACAUGUACAAUGACA</w:t>
            </w:r>
          </w:p>
        </w:tc>
      </w:tr>
      <w:tr w:rsidR="00913F53" w:rsidRPr="00004D89" w14:paraId="7261A3A3" w14:textId="77777777" w:rsidTr="00CB571E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85239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71B5E" w14:textId="43977114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5A4517" w:rsidRPr="00004D89">
              <w:rPr>
                <w:rFonts w:ascii="Times New Roman" w:hAnsi="Times New Roman" w:cs="Times New Roman"/>
                <w:sz w:val="20"/>
                <w:szCs w:val="20"/>
              </w:rPr>
              <w:t>UCAUUGUACAUGUCUUUCCGU</w:t>
            </w:r>
          </w:p>
        </w:tc>
      </w:tr>
      <w:tr w:rsidR="00913F53" w:rsidRPr="00004D89" w14:paraId="02072468" w14:textId="77777777" w:rsidTr="00AF04F8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F90CA" w14:textId="4E34A551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PABPC1#1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25081" w14:textId="684E2710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UGUUCCAACUGUUUAA</w:t>
            </w:r>
          </w:p>
        </w:tc>
      </w:tr>
      <w:tr w:rsidR="00913F53" w:rsidRPr="00004D89" w14:paraId="220834F3" w14:textId="77777777" w:rsidTr="00AF04F8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C5E74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07C94" w14:textId="3E1D4053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AAACAGUUGGAACACCGGU</w:t>
            </w:r>
          </w:p>
        </w:tc>
      </w:tr>
      <w:tr w:rsidR="00913F53" w:rsidRPr="00004D89" w14:paraId="780F1FDB" w14:textId="77777777" w:rsidTr="00ED009F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4196F" w14:textId="47375AD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PABPC2#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071EB" w14:textId="4BBEB093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UGCUGUUCAUGUACAAGG</w:t>
            </w:r>
          </w:p>
        </w:tc>
      </w:tr>
      <w:tr w:rsidR="00913F53" w:rsidRPr="00004D89" w14:paraId="3523E731" w14:textId="77777777" w:rsidTr="00ED009F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60C71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83CDE" w14:textId="3A977F0A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GUACAUGAACAGCAGGCUG</w:t>
            </w:r>
          </w:p>
        </w:tc>
      </w:tr>
      <w:tr w:rsidR="00913F53" w:rsidRPr="00004D89" w14:paraId="7EFBAF1E" w14:textId="77777777" w:rsidTr="00065120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914C6" w14:textId="627A8E3B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EIF4B#1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EBED5" w14:textId="7711CAC5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UGAGUCAUCACAAACU</w:t>
            </w:r>
          </w:p>
        </w:tc>
      </w:tr>
      <w:tr w:rsidR="00913F53" w:rsidRPr="00004D89" w14:paraId="55ACEFF4" w14:textId="77777777" w:rsidTr="00065120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A0585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26DD9" w14:textId="51EE3CD0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UGUGAUGACUCACUUCCUG</w:t>
            </w:r>
          </w:p>
        </w:tc>
      </w:tr>
      <w:tr w:rsidR="00913F53" w:rsidRPr="00004D89" w14:paraId="031C2D14" w14:textId="77777777" w:rsidTr="00EF6933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7E407A" w14:textId="0B1FD8B2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EIF4B#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C642F" w14:textId="4EF6F3FB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UUCAGUUCUGCAAGCAAGU</w:t>
            </w:r>
          </w:p>
        </w:tc>
      </w:tr>
      <w:tr w:rsidR="00913F53" w:rsidRPr="00004D89" w14:paraId="49F5BF23" w14:textId="77777777" w:rsidTr="00EF6933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A0F1C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A3E1" w14:textId="75E0FF35" w:rsidR="001B07C7" w:rsidRPr="00004D89" w:rsidRDefault="00913F53" w:rsidP="00D777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sense: </w:t>
            </w:r>
            <w:r w:rsidR="00743B68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UGCUUGCAGAACUGAACUUG</w:t>
            </w:r>
          </w:p>
        </w:tc>
      </w:tr>
      <w:tr w:rsidR="00913F53" w:rsidRPr="00004D89" w14:paraId="6F1A4D04" w14:textId="77777777" w:rsidTr="009B2420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B277BB" w14:textId="71283D99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</w:t>
            </w:r>
            <w:bookmarkStart w:id="0" w:name="OLE_LINK423"/>
            <w:bookmarkStart w:id="1" w:name="OLE_LINK424"/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_0088300</w:t>
            </w:r>
            <w:bookmarkEnd w:id="0"/>
            <w:bookmarkEnd w:id="1"/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82EDB" w14:textId="72A0F883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bookmarkStart w:id="2" w:name="OLE_LINK445"/>
            <w:bookmarkStart w:id="3" w:name="OLE_LINK446"/>
            <w:bookmarkStart w:id="4" w:name="OLE_LINK449"/>
            <w:r w:rsidR="001B07C7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</w:t>
            </w:r>
            <w:bookmarkStart w:id="5" w:name="OLE_LINK447"/>
            <w:bookmarkStart w:id="6" w:name="OLE_LINK448"/>
            <w:r w:rsidR="001B07C7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UAGUCUUUUCCCUCAUA</w:t>
            </w:r>
            <w:bookmarkEnd w:id="2"/>
            <w:bookmarkEnd w:id="3"/>
            <w:bookmarkEnd w:id="4"/>
            <w:bookmarkEnd w:id="5"/>
            <w:bookmarkEnd w:id="6"/>
          </w:p>
        </w:tc>
      </w:tr>
      <w:tr w:rsidR="00913F53" w:rsidRPr="00004D89" w14:paraId="2BCB5B2F" w14:textId="77777777" w:rsidTr="009B2420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97AE7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CD1DA" w14:textId="7B45F96A" w:rsidR="001B07C7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sense: </w:t>
            </w:r>
            <w:r w:rsidR="001B07C7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GAGGGAAAAGAC</w:t>
            </w:r>
            <w:r w:rsidR="00D7775D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</w:t>
            </w:r>
            <w:r w:rsidR="001B07C7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</w:t>
            </w:r>
            <w:r w:rsidR="00D7775D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UU</w:t>
            </w:r>
            <w:r w:rsidR="001B07C7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</w:t>
            </w:r>
            <w:r w:rsidR="00D7775D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U</w:t>
            </w:r>
          </w:p>
        </w:tc>
      </w:tr>
      <w:tr w:rsidR="00913F53" w:rsidRPr="00004D89" w14:paraId="1DBCEFEF" w14:textId="77777777" w:rsidTr="00C0565C">
        <w:trPr>
          <w:trHeight w:val="458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5DC63" w14:textId="665D1FDC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-circ_</w:t>
            </w:r>
            <w:bookmarkStart w:id="7" w:name="OLE_LINK425"/>
            <w:bookmarkStart w:id="8" w:name="OLE_LINK426"/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8300</w:t>
            </w:r>
            <w:bookmarkEnd w:id="7"/>
            <w:bookmarkEnd w:id="8"/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4924A" w14:textId="6714B04C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nse: </w:t>
            </w:r>
            <w:bookmarkStart w:id="9" w:name="OLE_LINK451"/>
            <w:bookmarkStart w:id="10" w:name="OLE_LINK452"/>
            <w:r w:rsidR="009F7A66" w:rsidRPr="00004D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UUUUCCCUCAUACACCCUGUAU</w:t>
            </w:r>
            <w:bookmarkEnd w:id="9"/>
            <w:bookmarkEnd w:id="10"/>
          </w:p>
        </w:tc>
      </w:tr>
      <w:tr w:rsidR="00913F53" w:rsidRPr="00004D89" w14:paraId="064C8C18" w14:textId="77777777" w:rsidTr="00C0565C">
        <w:trPr>
          <w:trHeight w:val="458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6F80" w14:textId="777777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B6CDF" w14:textId="66E18CBC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antisense: </w:t>
            </w:r>
            <w:r w:rsidR="00D7775D" w:rsidRPr="00004D89">
              <w:rPr>
                <w:rFonts w:ascii="Times New Roman" w:hAnsi="Times New Roman" w:cs="Times New Roman"/>
                <w:sz w:val="20"/>
                <w:szCs w:val="20"/>
              </w:rPr>
              <w:t>ACAGGGUGUAUGAGGGAAAAGAUG</w:t>
            </w:r>
          </w:p>
        </w:tc>
      </w:tr>
    </w:tbl>
    <w:p w14:paraId="36E2244F" w14:textId="1C97BA20" w:rsidR="0031673D" w:rsidRPr="00004D89" w:rsidRDefault="0031673D" w:rsidP="00574E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663DF1" w14:textId="7F49E7D5" w:rsidR="00574EFB" w:rsidRPr="00004D89" w:rsidRDefault="00574EFB" w:rsidP="00574EF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 xml:space="preserve">Table </w:t>
      </w:r>
      <w:r w:rsidR="00B25CB7" w:rsidRPr="00004D89">
        <w:rPr>
          <w:rFonts w:ascii="Times New Roman" w:hAnsi="Times New Roman" w:cs="Times New Roman"/>
          <w:sz w:val="20"/>
          <w:szCs w:val="20"/>
        </w:rPr>
        <w:t>S</w:t>
      </w:r>
      <w:r w:rsidR="00217E4B">
        <w:rPr>
          <w:rFonts w:ascii="Times New Roman" w:hAnsi="Times New Roman" w:cs="Times New Roman"/>
          <w:sz w:val="20"/>
          <w:szCs w:val="20"/>
        </w:rPr>
        <w:t>3</w:t>
      </w:r>
      <w:r w:rsidR="005D4A41" w:rsidRPr="00004D89">
        <w:rPr>
          <w:rFonts w:ascii="Times New Roman" w:hAnsi="Times New Roman" w:cs="Times New Roman"/>
          <w:sz w:val="20"/>
          <w:szCs w:val="20"/>
        </w:rPr>
        <w:t>.</w:t>
      </w:r>
      <w:r w:rsidRPr="00004D89">
        <w:rPr>
          <w:rFonts w:ascii="Times New Roman" w:hAnsi="Times New Roman" w:cs="Times New Roman"/>
          <w:sz w:val="20"/>
          <w:szCs w:val="20"/>
        </w:rPr>
        <w:t xml:space="preserve"> List of probe sequences for RNA pulldown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6008"/>
      </w:tblGrid>
      <w:tr w:rsidR="00574EFB" w:rsidRPr="00004D89" w14:paraId="6EB0B814" w14:textId="77777777" w:rsidTr="00913F53">
        <w:trPr>
          <w:trHeight w:val="401"/>
        </w:trPr>
        <w:tc>
          <w:tcPr>
            <w:tcW w:w="2209" w:type="dxa"/>
            <w:shd w:val="clear" w:color="auto" w:fill="auto"/>
          </w:tcPr>
          <w:p w14:paraId="37632AE1" w14:textId="77777777" w:rsidR="00574EFB" w:rsidRPr="00004D89" w:rsidRDefault="00574EFB" w:rsidP="00812B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008" w:type="dxa"/>
            <w:shd w:val="clear" w:color="auto" w:fill="auto"/>
          </w:tcPr>
          <w:p w14:paraId="7270DBE4" w14:textId="67AE71AE" w:rsidR="00574EFB" w:rsidRPr="00004D89" w:rsidRDefault="00574EFB" w:rsidP="00812B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r w:rsidR="0097737C" w:rsidRPr="00004D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(5’-3’)</w:t>
            </w:r>
          </w:p>
        </w:tc>
      </w:tr>
      <w:tr w:rsidR="00913F53" w:rsidRPr="00004D89" w14:paraId="5E18423F" w14:textId="77777777" w:rsidTr="00913F53">
        <w:trPr>
          <w:trHeight w:val="498"/>
        </w:trPr>
        <w:tc>
          <w:tcPr>
            <w:tcW w:w="2209" w:type="dxa"/>
            <w:shd w:val="clear" w:color="auto" w:fill="auto"/>
          </w:tcPr>
          <w:p w14:paraId="0C92DA05" w14:textId="27B73A8E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1305 (5’biotin)</w:t>
            </w:r>
          </w:p>
        </w:tc>
        <w:tc>
          <w:tcPr>
            <w:tcW w:w="6008" w:type="dxa"/>
            <w:shd w:val="clear" w:color="auto" w:fill="auto"/>
          </w:tcPr>
          <w:p w14:paraId="78C2A3F1" w14:textId="3B4E106F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UUCAACUCUAAUGGGAGAGAUCUCCCAUUAGAGUUGAGGGUU</w:t>
            </w:r>
          </w:p>
        </w:tc>
      </w:tr>
      <w:tr w:rsidR="00913F53" w:rsidRPr="00004D89" w14:paraId="674F4949" w14:textId="77777777" w:rsidTr="00913F53">
        <w:trPr>
          <w:trHeight w:val="854"/>
        </w:trPr>
        <w:tc>
          <w:tcPr>
            <w:tcW w:w="2209" w:type="dxa"/>
            <w:shd w:val="clear" w:color="auto" w:fill="auto"/>
          </w:tcPr>
          <w:p w14:paraId="63B241BA" w14:textId="3CD94AAA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-nc (5’biotin)</w:t>
            </w:r>
          </w:p>
        </w:tc>
        <w:tc>
          <w:tcPr>
            <w:tcW w:w="6008" w:type="dxa"/>
            <w:shd w:val="clear" w:color="auto" w:fill="auto"/>
          </w:tcPr>
          <w:p w14:paraId="48906A6A" w14:textId="77123B83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CUCCGAACGUGUCACGUTTACGUGACACGUUCGGAGAATT</w:t>
            </w:r>
          </w:p>
        </w:tc>
      </w:tr>
      <w:tr w:rsidR="00913F53" w:rsidRPr="00004D89" w14:paraId="274B057D" w14:textId="77777777" w:rsidTr="00913F53">
        <w:trPr>
          <w:trHeight w:val="512"/>
        </w:trPr>
        <w:tc>
          <w:tcPr>
            <w:tcW w:w="2209" w:type="dxa"/>
            <w:shd w:val="clear" w:color="auto" w:fill="auto"/>
          </w:tcPr>
          <w:p w14:paraId="7176D83B" w14:textId="6C099B77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irc_0088300-(5’biotin)</w:t>
            </w:r>
          </w:p>
        </w:tc>
        <w:tc>
          <w:tcPr>
            <w:tcW w:w="6008" w:type="dxa"/>
            <w:shd w:val="clear" w:color="auto" w:fill="auto"/>
          </w:tcPr>
          <w:p w14:paraId="775231BD" w14:textId="00A2065C" w:rsidR="00913F53" w:rsidRPr="00004D89" w:rsidRDefault="00BD3BB2" w:rsidP="00913F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AGGGUGTAUGAGGGAAAAGACUACUUUGUGUGUAUCCAUUCUGGAGAGAUUGCUCCA</w:t>
            </w:r>
          </w:p>
        </w:tc>
      </w:tr>
      <w:tr w:rsidR="00913F53" w:rsidRPr="00004D89" w14:paraId="7CBB2987" w14:textId="77777777" w:rsidTr="00913F53">
        <w:trPr>
          <w:trHeight w:val="512"/>
        </w:trPr>
        <w:tc>
          <w:tcPr>
            <w:tcW w:w="2209" w:type="dxa"/>
            <w:shd w:val="clear" w:color="auto" w:fill="auto"/>
          </w:tcPr>
          <w:p w14:paraId="1A6CE577" w14:textId="33DF790B" w:rsidR="00913F53" w:rsidRPr="00004D89" w:rsidRDefault="00913F53" w:rsidP="00913F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 (5’biotin)</w:t>
            </w:r>
          </w:p>
        </w:tc>
        <w:tc>
          <w:tcPr>
            <w:tcW w:w="6008" w:type="dxa"/>
            <w:shd w:val="clear" w:color="auto" w:fill="auto"/>
          </w:tcPr>
          <w:p w14:paraId="5EABB7E8" w14:textId="1F337297" w:rsidR="00913F53" w:rsidRPr="00004D89" w:rsidRDefault="00913F53" w:rsidP="00913F5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UACUGGAUAUAGUACAGAUCCAGUCCUUCUGUGGA</w:t>
            </w:r>
          </w:p>
        </w:tc>
      </w:tr>
    </w:tbl>
    <w:p w14:paraId="7CBFFCB4" w14:textId="77777777" w:rsidR="00217E4B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E52401" w14:textId="1A3A179F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>Table-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004D89">
        <w:rPr>
          <w:rFonts w:ascii="Times New Roman" w:hAnsi="Times New Roman" w:cs="Times New Roman"/>
          <w:sz w:val="20"/>
          <w:szCs w:val="20"/>
        </w:rPr>
        <w:t xml:space="preserve">. Relationship between tissue </w:t>
      </w:r>
      <w:bookmarkStart w:id="11" w:name="OLE_LINK27"/>
      <w:bookmarkStart w:id="12" w:name="OLE_LINK28"/>
      <w:r w:rsidRPr="00004D89">
        <w:rPr>
          <w:rFonts w:ascii="Times New Roman" w:hAnsi="Times New Roman" w:cs="Times New Roman"/>
          <w:sz w:val="20"/>
          <w:szCs w:val="20"/>
        </w:rPr>
        <w:t>circ_0088300</w:t>
      </w:r>
      <w:bookmarkEnd w:id="11"/>
      <w:bookmarkEnd w:id="12"/>
      <w:r w:rsidRPr="00004D89">
        <w:rPr>
          <w:rFonts w:ascii="Times New Roman" w:hAnsi="Times New Roman" w:cs="Times New Roman"/>
          <w:sz w:val="20"/>
          <w:szCs w:val="20"/>
        </w:rPr>
        <w:t xml:space="preserve"> level and clinicopathologic features in GC.</w:t>
      </w:r>
    </w:p>
    <w:tbl>
      <w:tblPr>
        <w:tblW w:w="8379" w:type="dxa"/>
        <w:tblLayout w:type="fixed"/>
        <w:tblLook w:val="04A0" w:firstRow="1" w:lastRow="0" w:firstColumn="1" w:lastColumn="0" w:noHBand="0" w:noVBand="1"/>
      </w:tblPr>
      <w:tblGrid>
        <w:gridCol w:w="2609"/>
        <w:gridCol w:w="1277"/>
        <w:gridCol w:w="1350"/>
        <w:gridCol w:w="1349"/>
        <w:gridCol w:w="1794"/>
      </w:tblGrid>
      <w:tr w:rsidR="00217E4B" w:rsidRPr="00004D89" w14:paraId="5EB72BBB" w14:textId="77777777" w:rsidTr="009927C9">
        <w:trPr>
          <w:trHeight w:val="300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380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opathologic Characteristic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2D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. of patients 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655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Circ_0088300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B6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04D8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17E4B" w:rsidRPr="00004D89" w14:paraId="644FED93" w14:textId="77777777" w:rsidTr="009927C9">
        <w:trPr>
          <w:trHeight w:val="300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59DC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34E1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6831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F196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EC3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F0F796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098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3D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F4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782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2C9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36CF3E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D7A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0CD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A41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48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F115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1.1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98D4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217E4B" w:rsidRPr="00004D89" w14:paraId="67A67277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F2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3" w:name="OLE_LINK35"/>
            <w:bookmarkStart w:id="14" w:name="OLE_LINK36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  <w:bookmarkEnd w:id="13"/>
            <w:bookmarkEnd w:id="14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B4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E7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0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8FD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.0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F0D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004AD3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38B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A2A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13D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FE8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0A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A07FE22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DC2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D76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954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4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B5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5.2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8A75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</w:tr>
      <w:tr w:rsidR="00217E4B" w:rsidRPr="00004D89" w14:paraId="6DE82ACC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363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C4D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173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774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bookmarkStart w:id="15" w:name="OLE_LINK311"/>
            <w:bookmarkStart w:id="16" w:name="OLE_LINK312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4.4%)</w:t>
            </w:r>
            <w:bookmarkEnd w:id="15"/>
            <w:bookmarkEnd w:id="16"/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06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CF154A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D10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5587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FC7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621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69B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486D1F54" w14:textId="77777777" w:rsidTr="009927C9">
        <w:trPr>
          <w:trHeight w:val="43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333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361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24C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9.3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668069D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278B1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217E4B" w:rsidRPr="00004D89" w14:paraId="66F99A5A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AB4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09B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E22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20D1FE7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0.6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7D2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E14420F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B7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fferentiation gra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E052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667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6FDDACC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AFA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2B689FF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E94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7" w:name="_Hlk37663615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/</w:t>
            </w:r>
            <w:bookmarkStart w:id="18" w:name="OLE_LINK29"/>
            <w:bookmarkStart w:id="19" w:name="OLE_LINK30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ly</w:t>
            </w:r>
            <w:bookmarkEnd w:id="18"/>
            <w:bookmarkEnd w:id="19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38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475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7.6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2414AA4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2.4%)</w:t>
            </w:r>
          </w:p>
        </w:tc>
        <w:tc>
          <w:tcPr>
            <w:tcW w:w="17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5DE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</w:tr>
      <w:tr w:rsidR="00217E4B" w:rsidRPr="00004D89" w14:paraId="7293080E" w14:textId="77777777" w:rsidTr="009927C9">
        <w:trPr>
          <w:trHeight w:val="53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3D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/undifferentiat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A69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C16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9.0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7F79991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65B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8B41BC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FC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0" w:name="OLE_LINK689"/>
            <w:bookmarkStart w:id="21" w:name="OLE_LINK690"/>
            <w:bookmarkStart w:id="22" w:name="_Hlk37517319"/>
            <w:bookmarkStart w:id="23" w:name="_Hlk38029300"/>
            <w:bookmarkEnd w:id="17"/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vasion</w:t>
            </w:r>
            <w:bookmarkEnd w:id="20"/>
            <w:bookmarkEnd w:id="21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C83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CC0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37E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9EF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B46BFA7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884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-T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5C2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BCE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4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21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5.2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89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</w:tr>
      <w:tr w:rsidR="00217E4B" w:rsidRPr="00004D89" w14:paraId="43F3B51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43B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T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38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59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2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0DB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7.8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3FF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AFCDF0A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806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4" w:name="OLE_LINK31"/>
            <w:bookmarkStart w:id="25" w:name="OLE_LINK32"/>
            <w:r w:rsidRPr="00004D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mph nodes</w:t>
            </w:r>
            <w:bookmarkEnd w:id="24"/>
            <w:bookmarkEnd w:id="25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DBD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9AA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C07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D63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22"/>
      <w:tr w:rsidR="00217E4B" w:rsidRPr="00004D89" w14:paraId="5D50DCD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3B0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-N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594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01A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3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D78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66.7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245E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**</w:t>
            </w:r>
          </w:p>
        </w:tc>
      </w:tr>
      <w:tr w:rsidR="00217E4B" w:rsidRPr="00004D89" w14:paraId="0BFB2D0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7B0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408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FAE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71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061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BDE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D3D470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353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rve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FA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6F3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384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D0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26CDB9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43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6" w:name="_Hlk40977123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4F9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DF2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5ED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3.3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A3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</w:tr>
      <w:tr w:rsidR="00217E4B" w:rsidRPr="00004D89" w14:paraId="6541709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05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4D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3C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6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6BE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F1A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26"/>
      <w:tr w:rsidR="00217E4B" w:rsidRPr="00004D89" w14:paraId="72ECF00D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E6B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DBD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4C4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2DD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90D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415CFCD8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172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643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C0D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42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B62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57.8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4B8A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217E4B" w:rsidRPr="00004D89" w14:paraId="514419AD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AEF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A13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1F0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6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7F5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98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15C96F2A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1D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60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E51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951B6B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58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F665896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596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7" w:name="_Hlk40977355"/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DC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B65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7.9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7F07A8F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2.1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97CD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*</w:t>
            </w:r>
          </w:p>
        </w:tc>
      </w:tr>
      <w:tr w:rsidR="00217E4B" w:rsidRPr="00004D89" w14:paraId="54FF51D2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33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 &amp; 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35D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B3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4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2D7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5.3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BE3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27"/>
      <w:tr w:rsidR="00217E4B" w:rsidRPr="00004D89" w14:paraId="41527CF2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B93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67 (+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10E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4D6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2FF3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297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7E4B" w:rsidRPr="00004D89" w14:paraId="625FFE34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364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AD2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E62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263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0.9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5F8AE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217E4B" w:rsidRPr="00004D89" w14:paraId="6A19AE7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805B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FAB0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1D15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4.9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8B23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5.1%)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EB0B3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6461C1C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8" w:name="OLE_LINK43"/>
      <w:bookmarkStart w:id="29" w:name="OLE_LINK44"/>
      <w:bookmarkEnd w:id="23"/>
      <w:r w:rsidRPr="00004D89">
        <w:rPr>
          <w:rFonts w:ascii="Times New Roman" w:hAnsi="Times New Roman" w:cs="Times New Roman"/>
          <w:sz w:val="20"/>
          <w:szCs w:val="20"/>
        </w:rPr>
        <w:t>*</w:t>
      </w:r>
      <w:r w:rsidRPr="00004D89">
        <w:rPr>
          <w:rFonts w:ascii="Times New Roman" w:hAnsi="Times New Roman" w:cs="Times New Roman"/>
          <w:i/>
          <w:sz w:val="20"/>
          <w:szCs w:val="20"/>
        </w:rPr>
        <w:t>P</w:t>
      </w:r>
      <w:r w:rsidRPr="00004D89">
        <w:rPr>
          <w:rFonts w:ascii="Times New Roman" w:hAnsi="Times New Roman" w:cs="Times New Roman"/>
          <w:sz w:val="20"/>
          <w:szCs w:val="20"/>
        </w:rPr>
        <w:t>&lt;0.05, TNM stage: Pathologic tumor, node, metastasis stage.</w:t>
      </w:r>
    </w:p>
    <w:bookmarkEnd w:id="28"/>
    <w:bookmarkEnd w:id="29"/>
    <w:p w14:paraId="7AB1500F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59533F" w14:textId="0A9F65EF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>Table-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004D89">
        <w:rPr>
          <w:rFonts w:ascii="Times New Roman" w:hAnsi="Times New Roman" w:cs="Times New Roman"/>
          <w:sz w:val="20"/>
          <w:szCs w:val="20"/>
        </w:rPr>
        <w:t>. Relationship between plasma exosomal circ_0088300 level and clinicopathologic features in GC.</w:t>
      </w:r>
    </w:p>
    <w:tbl>
      <w:tblPr>
        <w:tblW w:w="8379" w:type="dxa"/>
        <w:tblLayout w:type="fixed"/>
        <w:tblLook w:val="04A0" w:firstRow="1" w:lastRow="0" w:firstColumn="1" w:lastColumn="0" w:noHBand="0" w:noVBand="1"/>
      </w:tblPr>
      <w:tblGrid>
        <w:gridCol w:w="2609"/>
        <w:gridCol w:w="1277"/>
        <w:gridCol w:w="1350"/>
        <w:gridCol w:w="1349"/>
        <w:gridCol w:w="1794"/>
      </w:tblGrid>
      <w:tr w:rsidR="00217E4B" w:rsidRPr="00004D89" w14:paraId="012509B2" w14:textId="77777777" w:rsidTr="009927C9">
        <w:trPr>
          <w:trHeight w:val="300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853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opathologic Characteristic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1CB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. of patients 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3955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Circ_0088300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2D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04D8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17E4B" w:rsidRPr="00004D89" w14:paraId="088E0368" w14:textId="77777777" w:rsidTr="009927C9">
        <w:trPr>
          <w:trHeight w:val="300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1A13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3AE7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9535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E58F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6DB7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54E68F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4F7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29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33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7F8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DFC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5C64419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3C4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96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2E2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53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5A91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46.7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3773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217E4B" w:rsidRPr="00004D89" w14:paraId="2EDE99A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3A9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A34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4D3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53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F54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46.7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035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39655D2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E02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EFA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69D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B30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DD6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6ACB77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2E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B35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58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7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05D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2.4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4B5B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</w:tr>
      <w:tr w:rsidR="00217E4B" w:rsidRPr="00004D89" w14:paraId="11BD0A76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966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4B3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FCE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1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232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8.9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64F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1CAD6288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033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579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B99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5E6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63D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ACF3093" w14:textId="77777777" w:rsidTr="009927C9">
        <w:trPr>
          <w:trHeight w:val="43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BCD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8DB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A5F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3.6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55D67BBA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6.4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57DFE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217E4B" w:rsidRPr="00004D89" w14:paraId="53526E9D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2CD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880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15B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3.1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1883FF4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46.4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B72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096C4F7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600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fferentiation gra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514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996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251E26B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FE9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4335426F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16F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/moderatel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D66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EAA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2.9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0BFF320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7.1%)</w:t>
            </w:r>
          </w:p>
        </w:tc>
        <w:tc>
          <w:tcPr>
            <w:tcW w:w="17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2FF77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217E4B" w:rsidRPr="00004D89" w14:paraId="3FB1F24C" w14:textId="77777777" w:rsidTr="009927C9">
        <w:trPr>
          <w:trHeight w:val="53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6A9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/undifferentiat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4ED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A2B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1.5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45801B3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8.5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1E2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7A9647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1A9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CEB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47F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60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F4F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4ED9233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81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-T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8F7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796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9.1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3E3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0.9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81D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</w:tr>
      <w:tr w:rsidR="00217E4B" w:rsidRPr="00004D89" w14:paraId="438C4998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78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T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51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D89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64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AC2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5.1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820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BA2B6B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1A2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Lymph nod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D3A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BD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C18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105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9121CA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424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-N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6A3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F0C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8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6F0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71.8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19926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*</w:t>
            </w:r>
          </w:p>
        </w:tc>
      </w:tr>
      <w:tr w:rsidR="00217E4B" w:rsidRPr="00004D89" w14:paraId="5BBC02F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5AE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1B6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081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89A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DA2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6FD1CA60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31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rve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5A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83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619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E8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5CB31E64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64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5FF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8BB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35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221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64.6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062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217E4B" w:rsidRPr="00004D89" w14:paraId="0123E0A6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CC9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2F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9FB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1CD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C870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607F79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E50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CAC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2BE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52C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D5A8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93C981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2FF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8F6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AA7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4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BD6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 (55.6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29876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217E4B" w:rsidRPr="00004D89" w14:paraId="41D22E7A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A49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C5B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BF86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0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038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.0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F47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55C7A9D9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43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0F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32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412267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7F0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B8C8DE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CB2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E23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7F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1.4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E99C23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58.6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D630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*</w:t>
            </w:r>
          </w:p>
        </w:tc>
      </w:tr>
      <w:tr w:rsidR="00217E4B" w:rsidRPr="00004D89" w14:paraId="2DA4584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F37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 &amp; 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DAD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B76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71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ADF4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9.0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474D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7E4B" w:rsidRPr="00004D89" w14:paraId="2670432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017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67 (+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683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5B0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B22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5CA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7E4B" w:rsidRPr="00004D89" w14:paraId="7A28D385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993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A45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F49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5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8A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4.5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3144C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217E4B" w:rsidRPr="00004D89" w14:paraId="67A28809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782D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4215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FE44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0.3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4E07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9.7%)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508E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149BB7A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30" w:name="OLE_LINK45"/>
      <w:bookmarkStart w:id="31" w:name="OLE_LINK46"/>
      <w:r w:rsidRPr="00004D89">
        <w:rPr>
          <w:rFonts w:ascii="Times New Roman" w:hAnsi="Times New Roman" w:cs="Times New Roman"/>
          <w:sz w:val="20"/>
          <w:szCs w:val="20"/>
        </w:rPr>
        <w:t>*</w:t>
      </w:r>
      <w:r w:rsidRPr="00004D89">
        <w:rPr>
          <w:rFonts w:ascii="Times New Roman" w:hAnsi="Times New Roman" w:cs="Times New Roman"/>
          <w:i/>
          <w:sz w:val="20"/>
          <w:szCs w:val="20"/>
        </w:rPr>
        <w:t>P</w:t>
      </w:r>
      <w:r w:rsidRPr="00004D89">
        <w:rPr>
          <w:rFonts w:ascii="Times New Roman" w:hAnsi="Times New Roman" w:cs="Times New Roman"/>
          <w:sz w:val="20"/>
          <w:szCs w:val="20"/>
        </w:rPr>
        <w:t xml:space="preserve">&lt;0.05, </w:t>
      </w:r>
      <w:bookmarkEnd w:id="30"/>
      <w:bookmarkEnd w:id="31"/>
      <w:r w:rsidRPr="00004D89">
        <w:rPr>
          <w:rFonts w:ascii="Times New Roman" w:hAnsi="Times New Roman" w:cs="Times New Roman"/>
          <w:sz w:val="20"/>
          <w:szCs w:val="20"/>
        </w:rPr>
        <w:t>**</w:t>
      </w:r>
      <w:r w:rsidRPr="00004D89">
        <w:rPr>
          <w:rFonts w:ascii="Times New Roman" w:hAnsi="Times New Roman" w:cs="Times New Roman"/>
          <w:i/>
          <w:sz w:val="20"/>
          <w:szCs w:val="20"/>
        </w:rPr>
        <w:t>P</w:t>
      </w:r>
      <w:r w:rsidRPr="00004D89">
        <w:rPr>
          <w:rFonts w:ascii="Times New Roman" w:hAnsi="Times New Roman" w:cs="Times New Roman"/>
          <w:sz w:val="20"/>
          <w:szCs w:val="20"/>
        </w:rPr>
        <w:t>&lt;0.01, TNM stage: Pathologic tumor, node, metastasis stage.</w:t>
      </w:r>
    </w:p>
    <w:p w14:paraId="64AA1AF9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CD9B29F" w14:textId="1015D07E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>Table-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004D89">
        <w:rPr>
          <w:rFonts w:ascii="Times New Roman" w:hAnsi="Times New Roman" w:cs="Times New Roman"/>
          <w:sz w:val="20"/>
          <w:szCs w:val="20"/>
        </w:rPr>
        <w:t xml:space="preserve">. Relationship between tissue </w:t>
      </w:r>
      <w:bookmarkStart w:id="32" w:name="OLE_LINK39"/>
      <w:bookmarkStart w:id="33" w:name="OLE_LINK40"/>
      <w:r w:rsidRPr="00004D89">
        <w:rPr>
          <w:rFonts w:ascii="Times New Roman" w:hAnsi="Times New Roman" w:cs="Times New Roman"/>
          <w:sz w:val="20"/>
          <w:szCs w:val="20"/>
        </w:rPr>
        <w:t>miR-1305</w:t>
      </w:r>
      <w:bookmarkEnd w:id="32"/>
      <w:bookmarkEnd w:id="33"/>
      <w:r w:rsidRPr="00004D89">
        <w:rPr>
          <w:rFonts w:ascii="Times New Roman" w:hAnsi="Times New Roman" w:cs="Times New Roman"/>
          <w:sz w:val="20"/>
          <w:szCs w:val="20"/>
        </w:rPr>
        <w:t xml:space="preserve"> level and clinicopathologic features in GC.</w:t>
      </w:r>
    </w:p>
    <w:tbl>
      <w:tblPr>
        <w:tblW w:w="8379" w:type="dxa"/>
        <w:tblLayout w:type="fixed"/>
        <w:tblLook w:val="04A0" w:firstRow="1" w:lastRow="0" w:firstColumn="1" w:lastColumn="0" w:noHBand="0" w:noVBand="1"/>
      </w:tblPr>
      <w:tblGrid>
        <w:gridCol w:w="2609"/>
        <w:gridCol w:w="1277"/>
        <w:gridCol w:w="1350"/>
        <w:gridCol w:w="1349"/>
        <w:gridCol w:w="1794"/>
      </w:tblGrid>
      <w:tr w:rsidR="00217E4B" w:rsidRPr="00004D89" w14:paraId="2E94A33F" w14:textId="77777777" w:rsidTr="009927C9">
        <w:trPr>
          <w:trHeight w:val="300"/>
        </w:trPr>
        <w:tc>
          <w:tcPr>
            <w:tcW w:w="26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AB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opathologic Characteristic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A3F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. of patients 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059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004D89">
              <w:rPr>
                <w:rFonts w:ascii="Times New Roman" w:hAnsi="Times New Roman" w:cs="Times New Roman"/>
                <w:sz w:val="20"/>
                <w:szCs w:val="20"/>
              </w:rPr>
              <w:t>miR-1305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0A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04D8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17E4B" w:rsidRPr="00004D89" w14:paraId="39F3099A" w14:textId="77777777" w:rsidTr="009927C9">
        <w:trPr>
          <w:trHeight w:val="300"/>
        </w:trPr>
        <w:tc>
          <w:tcPr>
            <w:tcW w:w="2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773C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1E64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CCA4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7CE8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A92E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7F4961C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6A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3F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540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8C2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42D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5B1CEEA4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61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566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FD0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4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755A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5.6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B5D1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217E4B" w:rsidRPr="00004D89" w14:paraId="0D15219F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0A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65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CD0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66.7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8D2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3.3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2F2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871F4A2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8F8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F64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DF5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A74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42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1C98EAD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290C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859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029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3E8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0.5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3177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217E4B" w:rsidRPr="00004D89" w14:paraId="6D63533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A23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A6F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5E3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5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06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4.4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8F1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351051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6A1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umor size (cm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8B8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D8F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397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7E1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2B51222" w14:textId="77777777" w:rsidTr="009927C9">
        <w:trPr>
          <w:trHeight w:val="43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F68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C1A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6EF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0.7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F9F321A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9.3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1D068" w14:textId="77777777" w:rsidR="00217E4B" w:rsidRPr="00004D89" w:rsidRDefault="00217E4B" w:rsidP="009927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217E4B" w:rsidRPr="00004D89" w14:paraId="39A21360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487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CEB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EAD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3.8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3CF71CD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56.3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536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0D8CAEF3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2C1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Differentiation gra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E6A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065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5852FCE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516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7C0FB9D" w14:textId="77777777" w:rsidTr="009927C9">
        <w:trPr>
          <w:trHeight w:val="503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466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/moderatel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52D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A42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6.2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2CB1DEB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17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9C4D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</w:tr>
      <w:tr w:rsidR="00217E4B" w:rsidRPr="00004D89" w14:paraId="321A9265" w14:textId="77777777" w:rsidTr="009927C9">
        <w:trPr>
          <w:trHeight w:val="531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6E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ly/undifferentiat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E7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9FE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3.6%)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14:paraId="3CCD0D0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6.4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CB4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1C03523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A5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A7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E1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969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438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5A9AA064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736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0-T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1A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67B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69.6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E13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0.4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35D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*</w:t>
            </w:r>
          </w:p>
        </w:tc>
      </w:tr>
      <w:tr w:rsidR="00217E4B" w:rsidRPr="00004D89" w14:paraId="78927207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3C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T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A56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74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7.8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5BB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2.2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7CE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2BE5201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D5FE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ymph nod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96A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62E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0B4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227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3CABCA5A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679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0-N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56D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2C0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41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E68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59.0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2DA4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*</w:t>
            </w:r>
          </w:p>
        </w:tc>
      </w:tr>
      <w:tr w:rsidR="00217E4B" w:rsidRPr="00004D89" w14:paraId="0A84F66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B74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53A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8D4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8AD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6.7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C84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69EC7667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B1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erve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BD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1E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83B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47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6D352DD4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483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7B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199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0.4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92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9.6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F3CF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217E4B" w:rsidRPr="00004D89" w14:paraId="0F930990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11E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B14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A8A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9B5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66.7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DA1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62681A91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A54B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E8C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7BB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3DD9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9F4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6B81A999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1A3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AC59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E7C3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0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E181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40.0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5FE8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217E4B" w:rsidRPr="00004D89" w14:paraId="2A0EB526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53D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F8F6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9C0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40.0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AE4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60.0%)</w:t>
            </w:r>
          </w:p>
        </w:tc>
        <w:tc>
          <w:tcPr>
            <w:tcW w:w="17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2DB2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71B950B8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32F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NM st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3F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AED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5372D4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4E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7E4B" w:rsidRPr="00004D89" w14:paraId="48ACF6DF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94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&amp; I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19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2D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5.2%)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AF54ED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4.8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E92A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217E4B" w:rsidRPr="00004D89" w14:paraId="0529686E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99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 &amp; IV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E6E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119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2.3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E0B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67.7%)</w:t>
            </w:r>
          </w:p>
        </w:tc>
        <w:tc>
          <w:tcPr>
            <w:tcW w:w="1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A6E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7E4B" w:rsidRPr="00004D89" w14:paraId="6FB1FFD0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FC62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67 (+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0CD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D09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3E2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FE7E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7E4B" w:rsidRPr="00004D89" w14:paraId="2B684B7B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B8D0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CCE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F268A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5.2%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6DCC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4.8%)</w:t>
            </w:r>
          </w:p>
        </w:tc>
        <w:tc>
          <w:tcPr>
            <w:tcW w:w="17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0F1A1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*</w:t>
            </w:r>
          </w:p>
        </w:tc>
      </w:tr>
      <w:tr w:rsidR="00217E4B" w:rsidRPr="00004D89" w14:paraId="16770EA8" w14:textId="77777777" w:rsidTr="009927C9">
        <w:trPr>
          <w:trHeight w:val="300"/>
        </w:trPr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47BD5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858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25C24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32.4%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B5B197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4D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67.6%)</w:t>
            </w:r>
          </w:p>
        </w:tc>
        <w:tc>
          <w:tcPr>
            <w:tcW w:w="179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A9F88" w14:textId="77777777" w:rsidR="00217E4B" w:rsidRPr="00004D89" w:rsidRDefault="00217E4B" w:rsidP="009927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7A0C62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4D89">
        <w:rPr>
          <w:rFonts w:ascii="Times New Roman" w:hAnsi="Times New Roman" w:cs="Times New Roman"/>
          <w:sz w:val="20"/>
          <w:szCs w:val="20"/>
        </w:rPr>
        <w:t>*</w:t>
      </w:r>
      <w:r w:rsidRPr="00004D89">
        <w:rPr>
          <w:rFonts w:ascii="Times New Roman" w:hAnsi="Times New Roman" w:cs="Times New Roman"/>
          <w:i/>
          <w:sz w:val="20"/>
          <w:szCs w:val="20"/>
        </w:rPr>
        <w:t>P</w:t>
      </w:r>
      <w:r w:rsidRPr="00004D89">
        <w:rPr>
          <w:rFonts w:ascii="Times New Roman" w:hAnsi="Times New Roman" w:cs="Times New Roman"/>
          <w:sz w:val="20"/>
          <w:szCs w:val="20"/>
        </w:rPr>
        <w:t>&lt;0.05, TNM stage: Pathologic tumor, node, metastasis stage.</w:t>
      </w:r>
    </w:p>
    <w:p w14:paraId="153A0523" w14:textId="77777777" w:rsidR="00217E4B" w:rsidRPr="00004D89" w:rsidRDefault="00217E4B" w:rsidP="00217E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6B00C1" w14:textId="77777777" w:rsidR="002A0FAB" w:rsidRPr="00217E4B" w:rsidRDefault="002A0FAB" w:rsidP="0031673D">
      <w:pPr>
        <w:rPr>
          <w:rFonts w:ascii="Times New Roman" w:hAnsi="Times New Roman" w:cs="Times New Roman"/>
          <w:sz w:val="20"/>
          <w:szCs w:val="20"/>
        </w:rPr>
      </w:pPr>
    </w:p>
    <w:sectPr w:rsidR="002A0FAB" w:rsidRPr="00217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ED9BD" w14:textId="77777777" w:rsidR="00EC6176" w:rsidRDefault="00EC6176" w:rsidP="0009404A">
      <w:r>
        <w:separator/>
      </w:r>
    </w:p>
  </w:endnote>
  <w:endnote w:type="continuationSeparator" w:id="0">
    <w:p w14:paraId="6BE2741A" w14:textId="77777777" w:rsidR="00EC6176" w:rsidRDefault="00EC6176" w:rsidP="00094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DCA2D9" w14:textId="77777777" w:rsidR="00EC6176" w:rsidRDefault="00EC6176" w:rsidP="0009404A">
      <w:r>
        <w:separator/>
      </w:r>
    </w:p>
  </w:footnote>
  <w:footnote w:type="continuationSeparator" w:id="0">
    <w:p w14:paraId="2FE9ECFF" w14:textId="77777777" w:rsidR="00EC6176" w:rsidRDefault="00EC6176" w:rsidP="000940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57D"/>
    <w:rsid w:val="000047F0"/>
    <w:rsid w:val="00004D89"/>
    <w:rsid w:val="000102DB"/>
    <w:rsid w:val="000450B0"/>
    <w:rsid w:val="00050033"/>
    <w:rsid w:val="00093873"/>
    <w:rsid w:val="0009404A"/>
    <w:rsid w:val="00117B59"/>
    <w:rsid w:val="00143CD9"/>
    <w:rsid w:val="00160901"/>
    <w:rsid w:val="001A179A"/>
    <w:rsid w:val="001B07C7"/>
    <w:rsid w:val="001E0C03"/>
    <w:rsid w:val="00217E4B"/>
    <w:rsid w:val="002736B6"/>
    <w:rsid w:val="002A06A2"/>
    <w:rsid w:val="002A0FAB"/>
    <w:rsid w:val="002B3E62"/>
    <w:rsid w:val="002D1F02"/>
    <w:rsid w:val="002D6AAA"/>
    <w:rsid w:val="002F34B1"/>
    <w:rsid w:val="0031673D"/>
    <w:rsid w:val="00323DEA"/>
    <w:rsid w:val="003D457D"/>
    <w:rsid w:val="003F71D8"/>
    <w:rsid w:val="00430DBF"/>
    <w:rsid w:val="0043354C"/>
    <w:rsid w:val="00540DF5"/>
    <w:rsid w:val="00574EFB"/>
    <w:rsid w:val="005A4517"/>
    <w:rsid w:val="005D4A41"/>
    <w:rsid w:val="005E45FE"/>
    <w:rsid w:val="00642206"/>
    <w:rsid w:val="006449E2"/>
    <w:rsid w:val="006E2E5F"/>
    <w:rsid w:val="00743B68"/>
    <w:rsid w:val="007D2464"/>
    <w:rsid w:val="007F1A32"/>
    <w:rsid w:val="007F3C73"/>
    <w:rsid w:val="0090325B"/>
    <w:rsid w:val="00913F53"/>
    <w:rsid w:val="0097737C"/>
    <w:rsid w:val="00996803"/>
    <w:rsid w:val="00997D30"/>
    <w:rsid w:val="009B1F11"/>
    <w:rsid w:val="009F7A66"/>
    <w:rsid w:val="00A929BB"/>
    <w:rsid w:val="00AA3ABE"/>
    <w:rsid w:val="00AF4653"/>
    <w:rsid w:val="00B25CB7"/>
    <w:rsid w:val="00B72D00"/>
    <w:rsid w:val="00B75EC4"/>
    <w:rsid w:val="00BD3BB2"/>
    <w:rsid w:val="00D229CB"/>
    <w:rsid w:val="00D40802"/>
    <w:rsid w:val="00D7775D"/>
    <w:rsid w:val="00DF42BB"/>
    <w:rsid w:val="00E70BB9"/>
    <w:rsid w:val="00EC6176"/>
    <w:rsid w:val="00F2515C"/>
    <w:rsid w:val="00F9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B9FEA"/>
  <w15:chartTrackingRefBased/>
  <w15:docId w15:val="{6BAF96B8-B701-42A4-BBD8-6E8FD40C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7C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0325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0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0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04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04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3C7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3C7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90325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Wily</dc:creator>
  <cp:keywords/>
  <dc:description/>
  <cp:lastModifiedBy>王 仁杰</cp:lastModifiedBy>
  <cp:revision>13</cp:revision>
  <dcterms:created xsi:type="dcterms:W3CDTF">2020-05-26T09:01:00Z</dcterms:created>
  <dcterms:modified xsi:type="dcterms:W3CDTF">2021-03-05T01:44:00Z</dcterms:modified>
</cp:coreProperties>
</file>